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C8E" w:rsidRDefault="00162E67">
      <w:pPr>
        <w:rPr>
          <w:rFonts w:ascii="ff2" w:hAnsi="ff2"/>
        </w:rPr>
      </w:pPr>
      <w:r w:rsidRPr="0046425F">
        <w:rPr>
          <w:rFonts w:ascii="ff2" w:hAnsi="ff2"/>
          <w:b/>
        </w:rPr>
        <w:t xml:space="preserve">Additional file 1: </w:t>
      </w:r>
      <w:r w:rsidR="00470C8E" w:rsidRPr="0046425F">
        <w:rPr>
          <w:rFonts w:ascii="ff2" w:hAnsi="ff2"/>
          <w:b/>
        </w:rPr>
        <w:t xml:space="preserve">Table </w:t>
      </w:r>
      <w:r w:rsidRPr="0046425F">
        <w:rPr>
          <w:rFonts w:ascii="ff2" w:hAnsi="ff2"/>
          <w:b/>
        </w:rPr>
        <w:t>S</w:t>
      </w:r>
      <w:r w:rsidR="00470C8E" w:rsidRPr="0046425F">
        <w:rPr>
          <w:rFonts w:ascii="ff2" w:hAnsi="ff2"/>
          <w:b/>
        </w:rPr>
        <w:t>1</w:t>
      </w:r>
      <w:r w:rsidR="00470C8E">
        <w:rPr>
          <w:rFonts w:ascii="ff2" w:hAnsi="ff2"/>
        </w:rPr>
        <w:t xml:space="preserve"> Combinations of search terms used to collect papers for review. </w:t>
      </w:r>
    </w:p>
    <w:tbl>
      <w:tblPr>
        <w:tblStyle w:val="TableGrid"/>
        <w:tblW w:w="932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384"/>
        <w:gridCol w:w="3107"/>
      </w:tblGrid>
      <w:tr w:rsidR="00470C8E" w:rsidRPr="003F154C" w:rsidTr="003F154C">
        <w:trPr>
          <w:trHeight w:val="607"/>
        </w:trPr>
        <w:tc>
          <w:tcPr>
            <w:tcW w:w="2830" w:type="dxa"/>
          </w:tcPr>
          <w:p w:rsidR="00470C8E" w:rsidRPr="003F154C" w:rsidRDefault="00470C8E">
            <w:pPr>
              <w:rPr>
                <w:rFonts w:ascii="ff2" w:hAnsi="ff2"/>
                <w:b/>
                <w:sz w:val="20"/>
                <w:szCs w:val="20"/>
              </w:rPr>
            </w:pPr>
            <w:r w:rsidRPr="003F154C">
              <w:rPr>
                <w:rFonts w:ascii="ff2" w:hAnsi="ff2"/>
                <w:b/>
                <w:sz w:val="20"/>
                <w:szCs w:val="20"/>
              </w:rPr>
              <w:t>Search term 1 (virus related)</w:t>
            </w:r>
          </w:p>
        </w:tc>
        <w:tc>
          <w:tcPr>
            <w:tcW w:w="3384" w:type="dxa"/>
          </w:tcPr>
          <w:p w:rsidR="00470C8E" w:rsidRPr="003F154C" w:rsidRDefault="00470C8E">
            <w:pPr>
              <w:rPr>
                <w:rFonts w:ascii="ff2" w:hAnsi="ff2"/>
                <w:b/>
                <w:sz w:val="20"/>
                <w:szCs w:val="20"/>
              </w:rPr>
            </w:pPr>
            <w:r w:rsidRPr="003F154C">
              <w:rPr>
                <w:rFonts w:ascii="ff2" w:hAnsi="ff2"/>
                <w:b/>
                <w:sz w:val="20"/>
                <w:szCs w:val="20"/>
              </w:rPr>
              <w:t>Combined with the following text relating to animals</w:t>
            </w:r>
          </w:p>
        </w:tc>
        <w:tc>
          <w:tcPr>
            <w:tcW w:w="3107" w:type="dxa"/>
          </w:tcPr>
          <w:p w:rsidR="00470C8E" w:rsidRPr="003F154C" w:rsidRDefault="00470C8E">
            <w:pPr>
              <w:rPr>
                <w:rFonts w:ascii="ff2" w:hAnsi="ff2"/>
                <w:b/>
                <w:sz w:val="20"/>
                <w:szCs w:val="20"/>
              </w:rPr>
            </w:pPr>
            <w:r w:rsidRPr="003F154C">
              <w:rPr>
                <w:rFonts w:ascii="ff2" w:hAnsi="ff2"/>
                <w:b/>
                <w:sz w:val="20"/>
                <w:szCs w:val="20"/>
              </w:rPr>
              <w:t>Combined with the following text related to testing methods</w:t>
            </w:r>
          </w:p>
        </w:tc>
      </w:tr>
      <w:tr w:rsidR="00470C8E" w:rsidRPr="003F154C" w:rsidTr="003F154C">
        <w:trPr>
          <w:trHeight w:val="297"/>
        </w:trPr>
        <w:tc>
          <w:tcPr>
            <w:tcW w:w="2830" w:type="dxa"/>
          </w:tcPr>
          <w:p w:rsidR="00470C8E" w:rsidRPr="003F154C" w:rsidRDefault="00470C8E">
            <w:pPr>
              <w:rPr>
                <w:rFonts w:ascii="ff2" w:hAnsi="ff2"/>
                <w:sz w:val="20"/>
                <w:szCs w:val="20"/>
              </w:rPr>
            </w:pPr>
            <w:r w:rsidRPr="003F154C">
              <w:rPr>
                <w:rFonts w:ascii="ff2" w:hAnsi="ff2"/>
                <w:sz w:val="20"/>
                <w:szCs w:val="20"/>
              </w:rPr>
              <w:t>Ross River virus</w:t>
            </w:r>
          </w:p>
        </w:tc>
        <w:tc>
          <w:tcPr>
            <w:tcW w:w="3384" w:type="dxa"/>
            <w:vMerge w:val="restart"/>
            <w:vAlign w:val="center"/>
          </w:tcPr>
          <w:p w:rsidR="00470C8E" w:rsidRPr="003F154C" w:rsidRDefault="003F154C" w:rsidP="00470C8E">
            <w:pPr>
              <w:rPr>
                <w:rFonts w:ascii="ff2" w:hAnsi="ff2"/>
                <w:sz w:val="20"/>
                <w:szCs w:val="20"/>
              </w:rPr>
            </w:pPr>
            <w:r w:rsidRPr="003F154C">
              <w:rPr>
                <w:rFonts w:ascii="ff2" w:hAnsi="ff2"/>
                <w:sz w:val="20"/>
                <w:szCs w:val="20"/>
              </w:rPr>
              <w:t>AND; h</w:t>
            </w:r>
            <w:r w:rsidR="00470C8E" w:rsidRPr="003F154C">
              <w:rPr>
                <w:rFonts w:ascii="ff2" w:hAnsi="ff2"/>
                <w:sz w:val="20"/>
                <w:szCs w:val="20"/>
              </w:rPr>
              <w:t>ost</w:t>
            </w:r>
            <w:r w:rsidRPr="003F154C">
              <w:rPr>
                <w:rFonts w:ascii="ff2" w:hAnsi="ff2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ff2" w:hAnsi="ff2"/>
                <w:sz w:val="20"/>
                <w:szCs w:val="20"/>
              </w:rPr>
              <w:t xml:space="preserve"> reservoir</w:t>
            </w:r>
            <w:r w:rsidRPr="003F154C">
              <w:rPr>
                <w:rFonts w:ascii="ff2" w:hAnsi="ff2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ff2" w:hAnsi="ff2"/>
                <w:sz w:val="20"/>
                <w:szCs w:val="20"/>
              </w:rPr>
              <w:t xml:space="preserve"> wild*</w:t>
            </w:r>
            <w:r w:rsidRPr="003F154C">
              <w:rPr>
                <w:rFonts w:ascii="ff2" w:hAnsi="ff2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ff2" w:hAnsi="ff2"/>
                <w:sz w:val="20"/>
                <w:szCs w:val="20"/>
              </w:rPr>
              <w:t xml:space="preserve"> captive</w:t>
            </w:r>
            <w:r w:rsidRPr="003F154C">
              <w:rPr>
                <w:rFonts w:ascii="ff2" w:hAnsi="ff2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ff2" w:hAnsi="ff2"/>
                <w:sz w:val="20"/>
                <w:szCs w:val="20"/>
              </w:rPr>
              <w:t xml:space="preserve"> population</w:t>
            </w:r>
          </w:p>
        </w:tc>
        <w:tc>
          <w:tcPr>
            <w:tcW w:w="3107" w:type="dxa"/>
            <w:vMerge w:val="restart"/>
          </w:tcPr>
          <w:p w:rsidR="00470C8E" w:rsidRPr="003F154C" w:rsidRDefault="003F154C">
            <w:pPr>
              <w:rPr>
                <w:rFonts w:ascii="ff2" w:hAnsi="ff2"/>
                <w:sz w:val="20"/>
                <w:szCs w:val="20"/>
              </w:rPr>
            </w:pP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serolog</w:t>
            </w:r>
            <w:proofErr w:type="spellEnd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*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serosurvey</w:t>
            </w:r>
            <w:proofErr w:type="spellEnd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*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antibod</w:t>
            </w:r>
            <w:proofErr w:type="spellEnd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*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>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virus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viral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viraemia</w:t>
            </w:r>
            <w:proofErr w:type="spellEnd"/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viremia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PCR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patholog</w:t>
            </w:r>
            <w:proofErr w:type="spellEnd"/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*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serum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RNA</w:t>
            </w:r>
            <w:r w:rsidRPr="003F154C">
              <w:rPr>
                <w:rFonts w:ascii="Times New Roman" w:eastAsia="ff2" w:hAnsi="Times New Roman" w:cs="Times New Roman"/>
                <w:sz w:val="20"/>
                <w:szCs w:val="20"/>
              </w:rPr>
              <w:t xml:space="preserve"> OR </w:t>
            </w:r>
            <w:r w:rsidR="00470C8E" w:rsidRPr="003F154C">
              <w:rPr>
                <w:rFonts w:ascii="Times New Roman" w:eastAsia="ff2" w:hAnsi="Times New Roman" w:cs="Times New Roman"/>
                <w:sz w:val="20"/>
                <w:szCs w:val="20"/>
              </w:rPr>
              <w:t>vector*</w:t>
            </w:r>
          </w:p>
        </w:tc>
      </w:tr>
      <w:tr w:rsidR="00470C8E" w:rsidRPr="003F154C" w:rsidTr="003F154C">
        <w:trPr>
          <w:trHeight w:val="297"/>
        </w:trPr>
        <w:tc>
          <w:tcPr>
            <w:tcW w:w="2830" w:type="dxa"/>
          </w:tcPr>
          <w:p w:rsidR="00470C8E" w:rsidRPr="003F154C" w:rsidRDefault="00470C8E">
            <w:pPr>
              <w:rPr>
                <w:rFonts w:ascii="ff2" w:hAnsi="ff2"/>
                <w:sz w:val="20"/>
                <w:szCs w:val="20"/>
              </w:rPr>
            </w:pPr>
            <w:r w:rsidRPr="003F154C">
              <w:rPr>
                <w:rFonts w:ascii="ff2" w:hAnsi="ff2"/>
                <w:sz w:val="20"/>
                <w:szCs w:val="20"/>
              </w:rPr>
              <w:t>Ross River fever</w:t>
            </w:r>
          </w:p>
        </w:tc>
        <w:tc>
          <w:tcPr>
            <w:tcW w:w="3384" w:type="dxa"/>
            <w:vMerge/>
          </w:tcPr>
          <w:p w:rsidR="00470C8E" w:rsidRPr="003F154C" w:rsidRDefault="00470C8E">
            <w:pPr>
              <w:rPr>
                <w:rFonts w:ascii="ff2" w:hAnsi="ff2"/>
                <w:sz w:val="20"/>
                <w:szCs w:val="20"/>
              </w:rPr>
            </w:pPr>
          </w:p>
        </w:tc>
        <w:tc>
          <w:tcPr>
            <w:tcW w:w="3107" w:type="dxa"/>
            <w:vMerge/>
          </w:tcPr>
          <w:p w:rsidR="00470C8E" w:rsidRPr="003F154C" w:rsidRDefault="00470C8E">
            <w:pPr>
              <w:rPr>
                <w:rFonts w:ascii="ff2" w:hAnsi="ff2"/>
                <w:sz w:val="20"/>
                <w:szCs w:val="20"/>
              </w:rPr>
            </w:pPr>
          </w:p>
        </w:tc>
      </w:tr>
      <w:tr w:rsidR="00470C8E" w:rsidRPr="003F154C" w:rsidTr="003F154C">
        <w:trPr>
          <w:trHeight w:val="297"/>
        </w:trPr>
        <w:tc>
          <w:tcPr>
            <w:tcW w:w="2830" w:type="dxa"/>
          </w:tcPr>
          <w:p w:rsidR="00470C8E" w:rsidRPr="003F154C" w:rsidRDefault="00470C8E">
            <w:pPr>
              <w:rPr>
                <w:rFonts w:ascii="ff2" w:hAnsi="ff2"/>
                <w:sz w:val="20"/>
                <w:szCs w:val="20"/>
              </w:rPr>
            </w:pPr>
            <w:r w:rsidRPr="003F154C">
              <w:rPr>
                <w:rFonts w:ascii="ff2" w:hAnsi="ff2"/>
                <w:sz w:val="20"/>
                <w:szCs w:val="20"/>
              </w:rPr>
              <w:t>Epidemic polyarthritis</w:t>
            </w:r>
          </w:p>
        </w:tc>
        <w:tc>
          <w:tcPr>
            <w:tcW w:w="3384" w:type="dxa"/>
            <w:vMerge/>
          </w:tcPr>
          <w:p w:rsidR="00470C8E" w:rsidRPr="003F154C" w:rsidRDefault="00470C8E">
            <w:pPr>
              <w:rPr>
                <w:rFonts w:ascii="ff2" w:hAnsi="ff2"/>
                <w:sz w:val="20"/>
                <w:szCs w:val="20"/>
              </w:rPr>
            </w:pPr>
          </w:p>
        </w:tc>
        <w:tc>
          <w:tcPr>
            <w:tcW w:w="3107" w:type="dxa"/>
            <w:vMerge/>
          </w:tcPr>
          <w:p w:rsidR="00470C8E" w:rsidRPr="003F154C" w:rsidRDefault="00470C8E">
            <w:pPr>
              <w:rPr>
                <w:rFonts w:ascii="ff2" w:hAnsi="ff2"/>
                <w:sz w:val="20"/>
                <w:szCs w:val="20"/>
              </w:rPr>
            </w:pPr>
          </w:p>
        </w:tc>
      </w:tr>
    </w:tbl>
    <w:p w:rsidR="00470C8E" w:rsidRDefault="00470C8E">
      <w:pPr>
        <w:rPr>
          <w:rFonts w:ascii="ff2" w:hAnsi="ff2"/>
        </w:rPr>
      </w:pPr>
      <w:r w:rsidRPr="00CB41A0">
        <w:rPr>
          <w:rFonts w:ascii="Times New Roman" w:eastAsia="ff2" w:hAnsi="Times New Roman" w:cs="Times New Roman"/>
        </w:rPr>
        <w:t>The asterisk (*) operator was used as a wildcard to search for all the possible variations of keywords.</w:t>
      </w:r>
    </w:p>
    <w:p w:rsidR="00470C8E" w:rsidRDefault="00470C8E">
      <w:pPr>
        <w:rPr>
          <w:rFonts w:ascii="ff2" w:hAnsi="ff2"/>
        </w:rPr>
      </w:pPr>
      <w:r>
        <w:rPr>
          <w:rFonts w:ascii="ff2" w:hAnsi="ff2"/>
        </w:rPr>
        <w:br w:type="page"/>
      </w:r>
      <w:bookmarkStart w:id="0" w:name="_GoBack"/>
      <w:bookmarkEnd w:id="0"/>
    </w:p>
    <w:p w:rsidR="002830CC" w:rsidRDefault="00162E67" w:rsidP="00BE01E7">
      <w:pPr>
        <w:ind w:left="-142"/>
        <w:rPr>
          <w:rFonts w:ascii="ff2" w:hAnsi="ff2"/>
        </w:rPr>
      </w:pPr>
      <w:r w:rsidRPr="0007472D">
        <w:rPr>
          <w:rFonts w:ascii="ff2" w:hAnsi="ff2"/>
          <w:b/>
        </w:rPr>
        <w:lastRenderedPageBreak/>
        <w:t xml:space="preserve">Additional file 1: </w:t>
      </w:r>
      <w:r w:rsidR="00BE01E7" w:rsidRPr="0046425F">
        <w:rPr>
          <w:rFonts w:ascii="ff2" w:hAnsi="ff2"/>
          <w:b/>
        </w:rPr>
        <w:t xml:space="preserve">Table </w:t>
      </w:r>
      <w:r w:rsidRPr="0046425F">
        <w:rPr>
          <w:rFonts w:ascii="ff2" w:hAnsi="ff2"/>
          <w:b/>
        </w:rPr>
        <w:t>S2</w:t>
      </w:r>
      <w:r w:rsidR="00BE01E7" w:rsidRPr="0046425F">
        <w:rPr>
          <w:rFonts w:ascii="ff2" w:hAnsi="ff2"/>
          <w:b/>
        </w:rPr>
        <w:t xml:space="preserve"> </w:t>
      </w:r>
      <w:r w:rsidR="00BE01E7">
        <w:rPr>
          <w:rFonts w:ascii="ff2" w:hAnsi="ff2"/>
        </w:rPr>
        <w:t>Detailed summary of included Ross River virus reservoir studies, including the reference, location, study type and species group assessed in each study.</w:t>
      </w:r>
    </w:p>
    <w:tbl>
      <w:tblPr>
        <w:tblStyle w:val="TableGrid"/>
        <w:tblW w:w="9214" w:type="dxa"/>
        <w:tblInd w:w="-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065"/>
        <w:gridCol w:w="1788"/>
        <w:gridCol w:w="1984"/>
        <w:gridCol w:w="1843"/>
      </w:tblGrid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right="65"/>
              <w:jc w:val="both"/>
              <w:rPr>
                <w:rFonts w:ascii="ff2" w:hAnsi="ff2"/>
                <w:b/>
                <w:sz w:val="20"/>
                <w:szCs w:val="20"/>
              </w:rPr>
            </w:pP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b/>
                <w:sz w:val="20"/>
                <w:szCs w:val="20"/>
              </w:rPr>
              <w:t>Reference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b/>
                <w:sz w:val="20"/>
                <w:szCs w:val="20"/>
              </w:rPr>
              <w:t>Location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b/>
                <w:sz w:val="20"/>
                <w:szCs w:val="20"/>
              </w:rPr>
              <w:t>Study type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b/>
                <w:sz w:val="20"/>
                <w:szCs w:val="20"/>
              </w:rPr>
              <w:t>Species group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Doherty, R. L., Gorman, B. M., Whitehead, R. H., &amp; Carley, J. G. (1966). Studies of arthropod-borne virus infections in Queensland .V. Survey of antibodies to Group A arboviruses in man and other animals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Journal of Experimental Biology and Medical Science, 44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, 365-&amp;. doi:10.1038/icb.1966.35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/Bird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Whitehead, R., Doherty, R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Domrow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R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Standfast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H., &amp;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Wetter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E. (1968). Studies of the epidemiology of arthropod-borne virus infections at Mitchell River Mission, Cape York Peninsula, North Queensland: III. Virus studies of wild birds, 1964–1967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Transactions of the Royal Society of Tropical Medicine and Hygiene, 62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3), 439-445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rus isolation/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Bird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Whitehead, R. (1969). Experimental infection of vertebrates with Ross River and 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indbis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 viruses 2 Group A arboviruses isolated in Australia. </w:t>
            </w:r>
            <w:r w:rsidRPr="00BE01E7">
              <w:rPr>
                <w:rFonts w:ascii="ff2" w:hAnsi="ff2"/>
                <w:i/>
                <w:sz w:val="20"/>
                <w:szCs w:val="20"/>
              </w:rPr>
              <w:t>Australian Journal of Experimental Biology and Medical Science, 47</w:t>
            </w:r>
            <w:r w:rsidRPr="00BE01E7">
              <w:rPr>
                <w:rFonts w:ascii="ff2" w:hAnsi="ff2"/>
                <w:sz w:val="20"/>
                <w:szCs w:val="20"/>
              </w:rPr>
              <w:t>, 11-&amp;. doi:10.1038/icb.1969.2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Experimental infec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/Bird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4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Sanderson, C. (1969). A serologic survey of Queensland cattle for evidence of arbovirus infections. </w:t>
            </w:r>
            <w:r w:rsidRPr="00BE01E7">
              <w:rPr>
                <w:rFonts w:ascii="ff2" w:hAnsi="ff2"/>
                <w:i/>
                <w:sz w:val="20"/>
                <w:szCs w:val="20"/>
              </w:rPr>
              <w:t>The American Journal Of Tropical Medicine And Hygiene, 18</w:t>
            </w:r>
            <w:r w:rsidRPr="00BE01E7">
              <w:rPr>
                <w:rFonts w:ascii="ff2" w:hAnsi="ff2"/>
                <w:sz w:val="20"/>
                <w:szCs w:val="20"/>
              </w:rPr>
              <w:t>(3), 433.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5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Doherty, R. L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Standfast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H. A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Domrow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R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Wetter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E. J., Whitehead, R. H., &amp; Carley, J. G. (1971). Epidemiology of arthropod-borne virus infections at Mitchell River Mission, Cape York Peninsula, North Queensland. IV. Arbovirus infections of mosquitoes and mammals, 1967-1969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Transactions of the Royal Society of Tropical Medicine and Hygiene, 65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4), 504-&amp;. doi:10.1016/0035-9203(71)90161-1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rus isolation/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/Bird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6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Spradbrow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P. B. (1972). A survey for arbovirus antibodies in pigs and sheep in Queensland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Veterinary Journal, 48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7), 402-407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7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Chung, Y. S., &amp;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Spradbrow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P. B. (1973). Survey for antibodies to arboviruses in domestic-fowls in 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Queensland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Veterinary Journal, 49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12), 564-&amp;. doi:10.1111/j.1751-0813.1973.tb06734.x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lastRenderedPageBreak/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8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Doherty, R. L., George, T. D. S., &amp; Carley, J. G. (1973). Arbovirus infections of sentinel 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cattlel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 in Australia and New-Guinea. Australian Veterinary Journal, 49(12), 574-579. doi:10.1111/j.1751-0813.1973.tb06737.x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, Western Australia, Northern Territory, New South Wales, New Guine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9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Gard, G., Marshall, I. D., &amp; Woodroof, G. M. (1973). Annually recurrent epidemic polyarthritis and Ross River virus activity in a coastal area of New South Wales. II. Mosquitos, viruses and wildlife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merican Journal of Tropical Medicine and Hygiene, 22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4), 551-560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New South Wales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/Bird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470C8E" w:rsidP="00470C8E">
            <w:pPr>
              <w:jc w:val="both"/>
              <w:rPr>
                <w:rFonts w:ascii="ff2" w:hAnsi="ff2"/>
                <w:sz w:val="20"/>
                <w:szCs w:val="20"/>
              </w:rPr>
            </w:pPr>
            <w:r>
              <w:rPr>
                <w:rFonts w:ascii="ff2" w:hAnsi="ff2"/>
                <w:sz w:val="20"/>
                <w:szCs w:val="20"/>
              </w:rPr>
              <w:t>10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Spradbrow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P. B. (1973).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Experimenatl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infection of sheep and pigs with Ross River viru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Veterinary Journal, 49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8), 403-404. doi:10.1111/j.1751-0813.1973.tb09357.x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Experimental infec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1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Gard, G. P., Giles, J. R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Dwyergray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R. J., &amp;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Woodroofe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G. M. (1976). Serological evidence of inter-epidemic infection of feral pigs in New South Wales with Murray Valley encephalitis viru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Journal of Experimental Biology and Medical Science, 54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JUN), 297-302. doi:10.1038/icb.1976.30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New South Wales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/Bird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2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Pascoe, R., George, T., &amp; 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Cybinski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, D. (1978). The isolation of a Ross River virus from a horse. </w:t>
            </w:r>
            <w:r w:rsidRPr="00BE01E7">
              <w:rPr>
                <w:rFonts w:ascii="ff2" w:hAnsi="ff2"/>
                <w:i/>
                <w:sz w:val="20"/>
                <w:szCs w:val="20"/>
              </w:rPr>
              <w:t>Australian Veterinary Journal, 54</w:t>
            </w:r>
            <w:r w:rsidRPr="00BE01E7">
              <w:rPr>
                <w:rFonts w:ascii="ff2" w:hAnsi="ff2"/>
                <w:sz w:val="20"/>
                <w:szCs w:val="20"/>
              </w:rPr>
              <w:t>(12), 600-600.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rus isola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3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Marshall, I. D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Woodroofe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G. M., &amp; Gard, G. P. (1980). Arboviruses of coastal Southeastern Australi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Journal of Experimental Biology and Medical Science, 58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Pt1), 91-102. doi:10.1038/icb.1980.9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New South Wales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s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4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Cloonan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M. J., O'Neill, B. J., Vale, T. G., Carter, I. W., &amp; Williams, J. E. (1982). Ross River virus activity along the south coast of New South Wale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Journal of Experimental Biology and Medical Science, 60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DEC), 701-706. doi:10.1038/icb.1982.71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New South Wales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5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Marshall, I. D., Brown, B. K., Keith, K., Gard, G. P., &amp;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Thibo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E. (1982). Variation in arbovirus infection rates in species of birds sampled in a serological survey during an encephalitis epidemic in the Murray-Valley of Southeastern Australia, February 1974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Journal of Experimental Biology and Medical Science, 60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Pt 5), 471-478. doi:10.1038/icb.1982.52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lastRenderedPageBreak/>
              <w:t>Western Austral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6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Marshall, I., &amp; Miles, J. (1984). Ross River virus and epidemic polyarthritis. </w:t>
            </w:r>
            <w:proofErr w:type="spellStart"/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Curr</w:t>
            </w:r>
            <w:proofErr w:type="spellEnd"/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 xml:space="preserve"> Top Vector Res, 2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31-56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Fiji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7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Kay, B. H., Hall, R. A., Fanning, I. D., Mottram, P., Young, P. L., &amp; Pollitt, C. C. (1986). Experimental infection of vertebrates with Murray Valley encephalitis and Ross River viruse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rbovirus Research in Australia, 1986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71-75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Experimental infec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 /Bird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8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McManus, T. J., &amp; Marshall, I. D. (1986). The epidemiology of Ross River virus in Tasmani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rbovirus Research in Australia, 1986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127-131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Tasmaina</w:t>
            </w:r>
            <w:proofErr w:type="spellEnd"/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19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O'Callaghan, M. G., &amp; Moore, E. (1986). Parasites and serological survey of the common brushtail possum (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Trichosuru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vulpecula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) from Kangaroo Island, South Australi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Journal of Wildlife Diseases, 22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4), 589-591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South Austral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0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Kay, B. H., Pollitt, C. C., Fanning, I. D., &amp; Hall, R. A. (1987). The experimental infection of horses with Murray Valley encephalitis and Ross River viruses. </w:t>
            </w:r>
            <w:r w:rsidRPr="00BE01E7">
              <w:rPr>
                <w:rFonts w:ascii="ff2" w:hAnsi="ff2"/>
                <w:i/>
                <w:sz w:val="20"/>
                <w:szCs w:val="20"/>
              </w:rPr>
              <w:t>Australian Veterinary Journal, 64</w:t>
            </w:r>
            <w:r w:rsidRPr="00BE01E7">
              <w:rPr>
                <w:rFonts w:ascii="ff2" w:hAnsi="ff2"/>
                <w:sz w:val="20"/>
                <w:szCs w:val="20"/>
              </w:rPr>
              <w:t>(2), 52-55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Experimental infec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1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Campbell, J., 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Aldred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, J., &amp; Davis, G. (1989). </w:t>
            </w:r>
            <w:r w:rsidRPr="00BE01E7">
              <w:rPr>
                <w:rFonts w:ascii="ff2" w:hAnsi="ff2"/>
                <w:i/>
                <w:sz w:val="20"/>
                <w:szCs w:val="20"/>
              </w:rPr>
              <w:t>Some aspects of the natural history of Ross River virus in south east Gippsland, Victoria.</w:t>
            </w:r>
            <w:r w:rsidRPr="00BE01E7">
              <w:rPr>
                <w:rFonts w:ascii="ff2" w:hAnsi="ff2"/>
                <w:sz w:val="20"/>
                <w:szCs w:val="20"/>
              </w:rPr>
              <w:t xml:space="preserve"> Paper presented at the Arbovirus research in Australia. Proceedings Fifth Symposium, August 28-September 1, 1989, Brisbane, Australia.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ctor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>/Virus isola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/Marsupi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2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Aldred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J., Campbell, J., Mitchell, P., Davis, G., &amp; Elliott, J. (1991)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 xml:space="preserve">Involvement of wildlife in the natural cycles of Ross River and </w:t>
            </w:r>
            <w:proofErr w:type="spellStart"/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Barmah</w:t>
            </w:r>
            <w:proofErr w:type="spellEnd"/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 xml:space="preserve"> Forest viruses.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Paper presented at the Proceedings of the Wildlife Disease Association (Australasian Section) Annual Conference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Malacoota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ctor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3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Humphery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-Smith, I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Cybinski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D. H., Byrnes, K. A., &amp; George, T. D. 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. (1991).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Seroepidemiology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of arboviruses among seabirds and island residents of the Great Barrier Reef and Coral Se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Epidemiology and Infection, 107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2), 435-440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lastRenderedPageBreak/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Birds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4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Vale, T. G., Spratt, D. M., &amp; 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Cloonan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, M. J. (1991). Serological evidence of arbovirus infection in native and domesticated mammals on the south coast of New South Wales Australia. </w:t>
            </w:r>
            <w:r w:rsidRPr="00BE01E7">
              <w:rPr>
                <w:rFonts w:ascii="ff2" w:hAnsi="ff2"/>
                <w:i/>
                <w:sz w:val="20"/>
                <w:szCs w:val="20"/>
              </w:rPr>
              <w:t>Australian Journal of Zoology, 39</w:t>
            </w:r>
            <w:r w:rsidRPr="00BE01E7">
              <w:rPr>
                <w:rFonts w:ascii="ff2" w:hAnsi="ff2"/>
                <w:sz w:val="20"/>
                <w:szCs w:val="20"/>
              </w:rPr>
              <w:t>(1), 1-8.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New South Wales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5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Azuola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J. (1997). Arboviral diseases of horses and possum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 xml:space="preserve">Arbovirus Res. </w:t>
            </w:r>
            <w:proofErr w:type="spellStart"/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</w:t>
            </w:r>
            <w:proofErr w:type="spellEnd"/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, 7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5-7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ctor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6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Ryan, P. A., Martin, L., Mackenzie, J. S., &amp; Kay, B. H. (1997). Investigation of gray-headed flying foxes (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Pteropu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poliocephalu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) (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Megachiroptera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Pteropodidae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) and mosquitoes in the ecology of Ross river virus in Australi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merican Journal of Tropical Medicine and Hygiene, 57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4), 476-482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Experimental infec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7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Azuola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J. K. (1998). Ross River virus disease of horse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Equine Veterinarian, 16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2), 56-58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ctor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8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b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Boyd, A. M., Hall, R. A., Gemmell, R. T., &amp; Kay, B. H. (2001). Experimental infection of Australian brushtail possums, 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Trichosurus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 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vulpecula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 (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Phalangeridae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 : </w:t>
            </w: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Marsupialia</w:t>
            </w:r>
            <w:proofErr w:type="spellEnd"/>
            <w:r w:rsidRPr="00BE01E7">
              <w:rPr>
                <w:rFonts w:ascii="ff2" w:hAnsi="ff2"/>
                <w:sz w:val="20"/>
                <w:szCs w:val="20"/>
              </w:rPr>
              <w:t xml:space="preserve">), with Ross River and Barmah Forest viruses by use of a natural mosquito vector system. </w:t>
            </w:r>
            <w:r w:rsidRPr="00BE01E7">
              <w:rPr>
                <w:rFonts w:ascii="ff2" w:hAnsi="ff2"/>
                <w:i/>
                <w:sz w:val="20"/>
                <w:szCs w:val="20"/>
              </w:rPr>
              <w:t>American Journal of Tropical Medicine and Hygiene, 65</w:t>
            </w:r>
            <w:r w:rsidRPr="00BE01E7">
              <w:rPr>
                <w:rFonts w:ascii="ff2" w:hAnsi="ff2"/>
                <w:sz w:val="20"/>
                <w:szCs w:val="20"/>
              </w:rPr>
              <w:t>(6), 777-782.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Experimental infec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29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Boyd, A. M., &amp; Kay, B. H. (2002). Assessment of the potential of dogs and cats as urban reservoirs of Ross River and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Barmah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Forest viruse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Veterinary Journal, 80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1-2), 83-86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Experimental infec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0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Azuola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J. K., Wishart, E., Bibby, S., &amp; Ainsworth, C. (2003). Isolation of Ross River virus from mosquitoes and from horses with signs of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musculo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-skeletal disease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Veterinary Journal, 81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6), 344-347. doi:10.1111/j.1751-0813.2003.tb11511.x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ctor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Virus isolation</w:t>
            </w:r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1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Old, J. M., &amp; Deane, E. M. (2005). Antibodies to the Ross River virus in captive marsupials in urban areas of eastern New South Wales, 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ustrali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Journal of Wildlife Diseases, 41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3), 611-614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lastRenderedPageBreak/>
              <w:t>New South Wales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2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sz w:val="20"/>
                <w:szCs w:val="20"/>
                <w:lang w:val="en-US"/>
              </w:rPr>
              <w:t>K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ay, B. H., Boyd, A. M., Ryan, P. A., &amp; Hall, R. A. (2007). Mosquito feeding patterns and natural infection of vertebrates with Ross River and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Barmah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Forest viruses in Brisbane, Australi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merican Journal of Tropical Medicine and Hygiene, 76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(3), 417-423. 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Queens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3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Hill, N. J., Power, M. L., &amp; Deane, E. M. (2009). Absence of Ross River virus amongst Common brushtail possums (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Trichosuru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vulpecula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) from metropolitan Sydney, Australi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European Journal of Wildlife Research, 55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3), 313-316. doi:10.1007/s10344-008-0238-z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New South Wales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4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McFadden, A. M. J., McFadden, B. D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Mackereth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G. F., Clough, R. R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Hueston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L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Gradwell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B., &amp;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Dymond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M. (2009). A serological survey of cattle in the Thames-Coromandel district of New Zealand for antibodies to Ross River viru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New Zealand Veterinary Journal, 57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2), 116-120. doi:10.1080/00480169.2009.36888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New Zea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5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Pacioni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C., Johansen, C. A., Mahony, T. J., O'Dea, M. A., Robertson, I. D., Wayne, A. F., &amp; Ellis, T. (2013). A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virological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investigation into declining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woylie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 population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Australian Journal of Zoology, 61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6), 446-453. doi:10.1071/zo13077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Western Austral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 xml:space="preserve">Marsupial 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6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Tompkins, D., Johansen, C., Jakob-Hoff, R., Pulford, D., Castro, I., &amp;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Mackereth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G. (2013). Surveillance for arboviral zoonoses in New Zealand birds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Western Pacific surveillance and response journal : WPSAR, 4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4), 16-23. doi:10.5365/wpsar.2013.4.3.002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New Zealand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Bird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7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Potter, A., Johansen, C. A., Fenwick, S., Reid, S. A., &amp; Lindsay, M. D. A. (2014). The seroprevalence and factors associated with Ross River virus infection in Western grey kangaroos (Macropus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fuliginosus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) in Western Australia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>Vector-Borne and Zoonotic Diseases, 14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(10), 740-745. doi:10.1089/vbz.2014.1617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Western Australia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Placental mammal</w:t>
            </w:r>
          </w:p>
        </w:tc>
      </w:tr>
      <w:tr w:rsidR="00BE01E7" w:rsidRPr="00BE01E7" w:rsidTr="00470C8E">
        <w:tc>
          <w:tcPr>
            <w:tcW w:w="534" w:type="dxa"/>
            <w:tcBorders>
              <w:right w:val="nil"/>
            </w:tcBorders>
          </w:tcPr>
          <w:p w:rsidR="00BE01E7" w:rsidRPr="00BE01E7" w:rsidRDefault="00BE01E7" w:rsidP="00470C8E">
            <w:pPr>
              <w:ind w:left="-817" w:firstLine="817"/>
              <w:jc w:val="both"/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38</w:t>
            </w:r>
          </w:p>
        </w:tc>
        <w:tc>
          <w:tcPr>
            <w:tcW w:w="3065" w:type="dxa"/>
            <w:tcBorders>
              <w:left w:val="nil"/>
            </w:tcBorders>
          </w:tcPr>
          <w:p w:rsidR="00BE01E7" w:rsidRPr="00BE01E7" w:rsidRDefault="00BE01E7" w:rsidP="00E8363A">
            <w:pPr>
              <w:rPr>
                <w:rFonts w:ascii="ff2" w:hAnsi="ff2"/>
                <w:sz w:val="20"/>
                <w:szCs w:val="20"/>
                <w:lang w:val="en-US"/>
              </w:rPr>
            </w:pP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Reiss, A., Jackson, B., Gillespie, G., </w:t>
            </w:r>
            <w:proofErr w:type="spellStart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Stokeld</w:t>
            </w:r>
            <w:proofErr w:type="spellEnd"/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 xml:space="preserve">, D., &amp; Warren, K. (2015).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t xml:space="preserve">Investigation of Potential </w:t>
            </w:r>
            <w:r w:rsidRPr="00BE01E7">
              <w:rPr>
                <w:rFonts w:ascii="ff2" w:hAnsi="ff2"/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Diseases Associated with Northern Territory Mammal Declines</w:t>
            </w:r>
            <w:r w:rsidRPr="00BE01E7">
              <w:rPr>
                <w:rFonts w:ascii="ff2" w:hAnsi="ff2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788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lastRenderedPageBreak/>
              <w:t>Northern Territory</w:t>
            </w:r>
          </w:p>
        </w:tc>
        <w:tc>
          <w:tcPr>
            <w:tcW w:w="1984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proofErr w:type="spellStart"/>
            <w:r w:rsidRPr="00BE01E7">
              <w:rPr>
                <w:rFonts w:ascii="ff2" w:hAnsi="ff2"/>
                <w:sz w:val="20"/>
                <w:szCs w:val="20"/>
              </w:rPr>
              <w:t>Serosurvey</w:t>
            </w:r>
            <w:proofErr w:type="spellEnd"/>
          </w:p>
        </w:tc>
        <w:tc>
          <w:tcPr>
            <w:tcW w:w="1843" w:type="dxa"/>
          </w:tcPr>
          <w:p w:rsidR="00BE01E7" w:rsidRPr="00BE01E7" w:rsidRDefault="00BE01E7" w:rsidP="00BE01E7">
            <w:pPr>
              <w:rPr>
                <w:rFonts w:ascii="ff2" w:hAnsi="ff2"/>
                <w:sz w:val="20"/>
                <w:szCs w:val="20"/>
              </w:rPr>
            </w:pPr>
            <w:r w:rsidRPr="00BE01E7">
              <w:rPr>
                <w:rFonts w:ascii="ff2" w:hAnsi="ff2"/>
                <w:sz w:val="20"/>
                <w:szCs w:val="20"/>
              </w:rPr>
              <w:t>Marsupial/Placental mammal</w:t>
            </w:r>
          </w:p>
        </w:tc>
      </w:tr>
    </w:tbl>
    <w:p w:rsidR="00BE01E7" w:rsidRDefault="00BE01E7">
      <w:pPr>
        <w:rPr>
          <w:rFonts w:ascii="ff2" w:hAnsi="ff2"/>
        </w:rPr>
      </w:pPr>
    </w:p>
    <w:p w:rsidR="00470C8E" w:rsidRPr="00BE01E7" w:rsidRDefault="00470C8E">
      <w:pPr>
        <w:rPr>
          <w:rFonts w:ascii="ff2" w:hAnsi="ff2"/>
        </w:rPr>
      </w:pPr>
    </w:p>
    <w:sectPr w:rsidR="00470C8E" w:rsidRPr="00BE01E7" w:rsidSect="00BE0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f2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2NTM3NzMzMjY3M7FQ0lEKTi0uzszPAykwrAUAt8vs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xrvpe2pvewf4eddv3xzf5ntaa0s5aa5vpd&quot;&gt;No repeat library-Saved&lt;record-ids&gt;&lt;item&gt;7899&lt;/item&gt;&lt;/record-ids&gt;&lt;/item&gt;&lt;/Libraries&gt;"/>
  </w:docVars>
  <w:rsids>
    <w:rsidRoot w:val="005C25BF"/>
    <w:rsid w:val="0000019D"/>
    <w:rsid w:val="00054C85"/>
    <w:rsid w:val="0006778A"/>
    <w:rsid w:val="00162E67"/>
    <w:rsid w:val="00225FEE"/>
    <w:rsid w:val="002830CC"/>
    <w:rsid w:val="003240AE"/>
    <w:rsid w:val="003848FB"/>
    <w:rsid w:val="0039364C"/>
    <w:rsid w:val="003F154C"/>
    <w:rsid w:val="00457E0C"/>
    <w:rsid w:val="0046425F"/>
    <w:rsid w:val="00470C8E"/>
    <w:rsid w:val="004E75E1"/>
    <w:rsid w:val="005B3ED7"/>
    <w:rsid w:val="005B6419"/>
    <w:rsid w:val="005B6515"/>
    <w:rsid w:val="005C25BF"/>
    <w:rsid w:val="005E756A"/>
    <w:rsid w:val="00622D8E"/>
    <w:rsid w:val="006A0CEC"/>
    <w:rsid w:val="006D2E02"/>
    <w:rsid w:val="00710C8E"/>
    <w:rsid w:val="00716292"/>
    <w:rsid w:val="0084361A"/>
    <w:rsid w:val="00A31C78"/>
    <w:rsid w:val="00B16146"/>
    <w:rsid w:val="00B60EE7"/>
    <w:rsid w:val="00BE01E7"/>
    <w:rsid w:val="00CD5EB8"/>
    <w:rsid w:val="00CD7438"/>
    <w:rsid w:val="00D039D5"/>
    <w:rsid w:val="00DA117C"/>
    <w:rsid w:val="00E352F1"/>
    <w:rsid w:val="00E35A6B"/>
    <w:rsid w:val="00E623AC"/>
    <w:rsid w:val="00E81C62"/>
    <w:rsid w:val="00E9111F"/>
    <w:rsid w:val="00EB4030"/>
    <w:rsid w:val="00F32A43"/>
    <w:rsid w:val="00F33F96"/>
    <w:rsid w:val="00F470FB"/>
    <w:rsid w:val="00F606A0"/>
    <w:rsid w:val="00F7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B40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4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030"/>
    <w:rPr>
      <w:rFonts w:ascii="Segoe UI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710C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830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0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30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30CC"/>
    <w:rPr>
      <w:rFonts w:ascii="Calibri" w:hAnsi="Calibri"/>
      <w:noProof/>
      <w:lang w:val="en-US"/>
    </w:rPr>
  </w:style>
  <w:style w:type="table" w:styleId="PlainTable2">
    <w:name w:val="Plain Table 2"/>
    <w:basedOn w:val="TableNormal"/>
    <w:uiPriority w:val="42"/>
    <w:rsid w:val="00BE01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E01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25F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2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48372-3667-40AA-9B0A-7801AFF40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6</Words>
  <Characters>995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19T00:15:00Z</dcterms:created>
  <dcterms:modified xsi:type="dcterms:W3CDTF">2018-02-19T00:15:00Z</dcterms:modified>
</cp:coreProperties>
</file>